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0265" w:type="dxa"/>
        <w:tblLook w:val="04A0" w:firstRow="1" w:lastRow="0" w:firstColumn="1" w:lastColumn="0" w:noHBand="0" w:noVBand="1"/>
      </w:tblPr>
      <w:tblGrid>
        <w:gridCol w:w="860"/>
        <w:gridCol w:w="996"/>
        <w:gridCol w:w="1028"/>
        <w:gridCol w:w="960"/>
        <w:gridCol w:w="1157"/>
        <w:gridCol w:w="983"/>
        <w:gridCol w:w="977"/>
        <w:gridCol w:w="1061"/>
        <w:gridCol w:w="1101"/>
        <w:gridCol w:w="1142"/>
      </w:tblGrid>
      <w:tr w:rsidR="0075580F" w:rsidRPr="009E18F9" w:rsidTr="002A4B6E">
        <w:trPr>
          <w:trHeight w:val="288"/>
        </w:trPr>
        <w:tc>
          <w:tcPr>
            <w:tcW w:w="10265" w:type="dxa"/>
            <w:gridSpan w:val="10"/>
            <w:noWrap/>
          </w:tcPr>
          <w:p w:rsidR="0075580F" w:rsidRPr="009E18F9" w:rsidRDefault="0075580F" w:rsidP="002A4B6E">
            <w:pPr>
              <w:rPr>
                <w:b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upplemental</w:t>
            </w:r>
            <w:r w:rsidRPr="009E18F9">
              <w:rPr>
                <w:b/>
                <w:sz w:val="20"/>
              </w:rPr>
              <w:t xml:space="preserve"> Table 1</w:t>
            </w:r>
            <w:r>
              <w:rPr>
                <w:b/>
                <w:sz w:val="20"/>
              </w:rPr>
              <w:t>0</w:t>
            </w:r>
            <w:r w:rsidRPr="009E18F9">
              <w:rPr>
                <w:b/>
                <w:sz w:val="20"/>
              </w:rPr>
              <w:t xml:space="preserve">. </w:t>
            </w:r>
            <w:proofErr w:type="spellStart"/>
            <w:r w:rsidRPr="009E18F9">
              <w:rPr>
                <w:b/>
                <w:sz w:val="20"/>
              </w:rPr>
              <w:t>TumorNext</w:t>
            </w:r>
            <w:proofErr w:type="spellEnd"/>
            <w:r w:rsidRPr="009E18F9">
              <w:rPr>
                <w:b/>
                <w:sz w:val="20"/>
              </w:rPr>
              <w:t xml:space="preserve"> Solid Tumor Panel</w:t>
            </w:r>
          </w:p>
        </w:tc>
      </w:tr>
      <w:tr w:rsidR="0075580F" w:rsidRPr="009E18F9" w:rsidTr="002A4B6E">
        <w:trPr>
          <w:trHeight w:val="288"/>
        </w:trPr>
        <w:tc>
          <w:tcPr>
            <w:tcW w:w="10265" w:type="dxa"/>
            <w:gridSpan w:val="10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>
              <w:rPr>
                <w:sz w:val="20"/>
                <w:u w:val="single"/>
              </w:rPr>
              <w:t>Genes with full exon coverage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BL1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CL2L1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SF1R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ANCA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GNAQ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AP2K2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YD88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DGFRB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B1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TET2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BL2*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CL2L2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TNNB1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ANCC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GNAS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AP2K4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BN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IK3CA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ET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TMEM127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KT1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MPR1A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DDR2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ANCD2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HRAS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AX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F1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IK3CB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OS1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TOP1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KT2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RAF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DNMT3A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BXW7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HSP90AA1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DM2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F2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IK3CG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UNX1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TP53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KT3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RCA1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GFR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GFR1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IDH1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ET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OTCH1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IK3R1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DHA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TSC1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LK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RCA2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PHA2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GFR2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IDH2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ITF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OTCH2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IK3R2**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DHAF2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TSC2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PC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RIP1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PHA3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GFR3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IGF1R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LH1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OTCH3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MS2***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DHB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VHL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R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TK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PHA5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GFR4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IL7R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LL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OTCH4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TCH1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DHC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RAF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BL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PHA7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H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JAK1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PL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RAS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TEN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DHD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TM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CND1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PHB1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LCN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JAK2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RE11A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TRK1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TPN11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MAD4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URKA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CND3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RBB2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LT1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JAK3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SH2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AK7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AD50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MARCB1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URKB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DH1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RBB3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LT3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KDR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SH6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ALB2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AD51C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MO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XL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DK4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RBB4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LT4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KIT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TOR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ARP1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AD51D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RC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ARD1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DKN2A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SR1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OXL2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KRAS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UTYH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ARP2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AF1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TAT3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CL2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CHEK2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EZH2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GNA11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AP2K1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MYCN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DGFRA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ARA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STK11</w:t>
            </w: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10265" w:type="dxa"/>
            <w:gridSpan w:val="10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Genes analyzed for </w:t>
            </w:r>
            <w:proofErr w:type="spellStart"/>
            <w:r>
              <w:rPr>
                <w:sz w:val="20"/>
                <w:u w:val="single"/>
              </w:rPr>
              <w:t>stuctural</w:t>
            </w:r>
            <w:proofErr w:type="spellEnd"/>
            <w:r>
              <w:rPr>
                <w:sz w:val="20"/>
                <w:u w:val="single"/>
              </w:rPr>
              <w:t xml:space="preserve"> v</w:t>
            </w:r>
            <w:r w:rsidRPr="009E18F9">
              <w:rPr>
                <w:sz w:val="20"/>
                <w:u w:val="single"/>
              </w:rPr>
              <w:t>ariants</w:t>
            </w: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ALK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RAF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RCA2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GFR2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KIT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TRK1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AF1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OS1</w:t>
            </w: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8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CL2</w:t>
            </w:r>
          </w:p>
        </w:tc>
        <w:tc>
          <w:tcPr>
            <w:tcW w:w="996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BRCA1</w:t>
            </w:r>
          </w:p>
        </w:tc>
        <w:tc>
          <w:tcPr>
            <w:tcW w:w="1028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GFR1</w:t>
            </w:r>
          </w:p>
        </w:tc>
        <w:tc>
          <w:tcPr>
            <w:tcW w:w="960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FGFR3</w:t>
            </w:r>
          </w:p>
        </w:tc>
        <w:tc>
          <w:tcPr>
            <w:tcW w:w="115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NOTCH2</w:t>
            </w:r>
          </w:p>
        </w:tc>
        <w:tc>
          <w:tcPr>
            <w:tcW w:w="983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PDGFRA</w:t>
            </w:r>
          </w:p>
        </w:tc>
        <w:tc>
          <w:tcPr>
            <w:tcW w:w="977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  <w:r w:rsidRPr="009E18F9">
              <w:rPr>
                <w:sz w:val="20"/>
              </w:rPr>
              <w:t>RET</w:t>
            </w:r>
          </w:p>
        </w:tc>
        <w:tc>
          <w:tcPr>
            <w:tcW w:w="106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  <w:tc>
          <w:tcPr>
            <w:tcW w:w="1101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  <w:tc>
          <w:tcPr>
            <w:tcW w:w="1142" w:type="dxa"/>
            <w:noWrap/>
            <w:hideMark/>
          </w:tcPr>
          <w:p w:rsidR="0075580F" w:rsidRPr="009E18F9" w:rsidRDefault="0075580F" w:rsidP="002A4B6E">
            <w:pPr>
              <w:rPr>
                <w:sz w:val="20"/>
              </w:rPr>
            </w:pPr>
          </w:p>
        </w:tc>
      </w:tr>
      <w:tr w:rsidR="0075580F" w:rsidRPr="009E18F9" w:rsidTr="002A4B6E">
        <w:trPr>
          <w:trHeight w:val="288"/>
        </w:trPr>
        <w:tc>
          <w:tcPr>
            <w:tcW w:w="10265" w:type="dxa"/>
            <w:gridSpan w:val="10"/>
            <w:noWrap/>
          </w:tcPr>
          <w:p w:rsidR="0075580F" w:rsidRPr="006C58BE" w:rsidRDefault="0075580F" w:rsidP="002A4B6E">
            <w:pPr>
              <w:rPr>
                <w:sz w:val="16"/>
              </w:rPr>
            </w:pPr>
            <w:r w:rsidRPr="006C58BE">
              <w:rPr>
                <w:sz w:val="16"/>
              </w:rPr>
              <w:t>*ABL2 exon 2 is not included in the assay</w:t>
            </w:r>
          </w:p>
          <w:p w:rsidR="0075580F" w:rsidRPr="006C58BE" w:rsidRDefault="0075580F" w:rsidP="002A4B6E">
            <w:pPr>
              <w:rPr>
                <w:sz w:val="16"/>
              </w:rPr>
            </w:pPr>
            <w:r w:rsidRPr="006C58BE">
              <w:rPr>
                <w:sz w:val="16"/>
              </w:rPr>
              <w:t>**PIK3R2 exon 13 is not included in the assay</w:t>
            </w:r>
          </w:p>
          <w:p w:rsidR="0075580F" w:rsidRPr="009E18F9" w:rsidRDefault="0075580F" w:rsidP="002A4B6E">
            <w:pPr>
              <w:rPr>
                <w:sz w:val="20"/>
              </w:rPr>
            </w:pPr>
            <w:r w:rsidRPr="006C58BE">
              <w:rPr>
                <w:sz w:val="16"/>
              </w:rPr>
              <w:t xml:space="preserve">***Only </w:t>
            </w:r>
            <w:r w:rsidRPr="006C58BE">
              <w:rPr>
                <w:i/>
                <w:sz w:val="16"/>
              </w:rPr>
              <w:t>PMS2</w:t>
            </w:r>
            <w:r w:rsidRPr="006C58BE">
              <w:rPr>
                <w:sz w:val="16"/>
              </w:rPr>
              <w:t xml:space="preserve"> exons 1-10 are analyzed</w:t>
            </w:r>
          </w:p>
        </w:tc>
      </w:tr>
    </w:tbl>
    <w:p w:rsidR="00D47781" w:rsidRDefault="00D47781" w:rsidP="00A46A4F">
      <w:pPr>
        <w:spacing w:after="0" w:line="240" w:lineRule="auto"/>
      </w:pPr>
      <w:bookmarkStart w:id="0" w:name="_GoBack"/>
      <w:bookmarkEnd w:id="0"/>
    </w:p>
    <w:sectPr w:rsidR="00D4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46A4F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2:00Z</dcterms:modified>
</cp:coreProperties>
</file>